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01FF" w:rsidRPr="006415CF" w:rsidRDefault="008A01FF">
      <w:pPr>
        <w:jc w:val="center"/>
        <w:rPr>
          <w:b/>
          <w:bCs/>
        </w:rPr>
      </w:pPr>
      <w:bookmarkStart w:id="0" w:name="_GoBack"/>
      <w:r w:rsidRPr="006415CF">
        <w:rPr>
          <w:rFonts w:ascii="Times New Roman" w:hAnsi="Times New Roman"/>
          <w:b/>
          <w:bCs/>
          <w:sz w:val="24"/>
          <w:szCs w:val="24"/>
        </w:rPr>
        <w:t>Table S2  The list of female-biased expressed genes</w:t>
      </w:r>
    </w:p>
    <w:tbl>
      <w:tblPr>
        <w:tblpPr w:leftFromText="180" w:rightFromText="180" w:vertAnchor="text" w:horzAnchor="page" w:tblpX="1929" w:tblpY="188"/>
        <w:tblOverlap w:val="never"/>
        <w:tblW w:w="7513" w:type="dxa"/>
        <w:tblLayout w:type="fixed"/>
        <w:tblLook w:val="00A0"/>
      </w:tblPr>
      <w:tblGrid>
        <w:gridCol w:w="1276"/>
        <w:gridCol w:w="1276"/>
        <w:gridCol w:w="1275"/>
        <w:gridCol w:w="1134"/>
        <w:gridCol w:w="2552"/>
      </w:tblGrid>
      <w:tr w:rsidR="008A01FF" w:rsidRPr="00B940BC">
        <w:trPr>
          <w:trHeight w:val="280"/>
        </w:trPr>
        <w:tc>
          <w:tcPr>
            <w:tcW w:w="7513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bookmarkEnd w:id="0"/>
          <w:p w:rsidR="008A01FF" w:rsidRPr="00B940BC" w:rsidRDefault="008A01FF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b/>
                <w:kern w:val="0"/>
                <w:szCs w:val="21"/>
              </w:rPr>
              <w:t>Female Biased</w:t>
            </w:r>
          </w:p>
        </w:tc>
      </w:tr>
      <w:tr w:rsidR="008A01FF" w:rsidRPr="00B940BC">
        <w:trPr>
          <w:trHeight w:val="280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A1bg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nr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Gng1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Myo5b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Slitrk1</w:t>
            </w:r>
          </w:p>
        </w:tc>
      </w:tr>
      <w:tr w:rsidR="008A01FF" w:rsidRPr="00B940B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Abc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ntn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Gpr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Ndst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Sorbs2</w:t>
            </w:r>
          </w:p>
        </w:tc>
      </w:tr>
      <w:tr w:rsidR="008A01FF" w:rsidRPr="00B940B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Ablim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ntn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Gpr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Neu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Sp5</w:t>
            </w:r>
          </w:p>
        </w:tc>
      </w:tr>
      <w:tr w:rsidR="008A01FF" w:rsidRPr="00B940B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Adamts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ntna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a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5a</w:t>
              </w:r>
            </w:smartTag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Grm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Nkd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Srcrb4d</w:t>
            </w:r>
          </w:p>
        </w:tc>
      </w:tr>
      <w:tr w:rsidR="008A01FF" w:rsidRPr="00B940B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Agpat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o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a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12a</w:t>
              </w:r>
            </w:smartTag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Gxyl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Nmnat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Sulf1</w:t>
            </w:r>
          </w:p>
        </w:tc>
      </w:tr>
      <w:tr w:rsidR="008A01FF" w:rsidRPr="00B940B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Agt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1a</w:t>
              </w:r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olec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Hist3h2b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Nmur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Sv2b</w:t>
            </w:r>
          </w:p>
        </w:tc>
      </w:tr>
      <w:tr w:rsidR="008A01FF" w:rsidRPr="00B940B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Ak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1c</w:t>
              </w:r>
            </w:smartTag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pa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Hmgcl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Nos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Tlr5</w:t>
            </w:r>
          </w:p>
        </w:tc>
      </w:tr>
      <w:tr w:rsidR="008A01FF" w:rsidRPr="00B940B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Ak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1c</w:t>
              </w:r>
            </w:smartTag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pxm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Hmgc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Np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Tme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32"/>
                <w:attr w:name="UnitName" w:val="C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132c</w:t>
              </w:r>
            </w:smartTag>
          </w:p>
        </w:tc>
      </w:tr>
      <w:tr w:rsidR="008A01FF" w:rsidRPr="00B940B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Amp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rip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Hp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Nr2e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Tmem171</w:t>
            </w:r>
          </w:p>
        </w:tc>
      </w:tr>
      <w:tr w:rsidR="008A01FF" w:rsidRPr="00B940B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Ano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sgalnact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Igfb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Olfm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Tmem174</w:t>
            </w:r>
          </w:p>
        </w:tc>
      </w:tr>
      <w:tr w:rsidR="008A01FF" w:rsidRPr="00B940B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Anpe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y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2f</w:t>
              </w:r>
            </w:smartTag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Il13r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Opn1sw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Tnfrsf19</w:t>
            </w:r>
          </w:p>
        </w:tc>
      </w:tr>
      <w:tr w:rsidR="008A01FF" w:rsidRPr="00B940B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Aox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y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F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4f</w:t>
              </w:r>
            </w:smartTag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Irx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Oprd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Tns4</w:t>
            </w:r>
          </w:p>
        </w:tc>
      </w:tr>
      <w:tr w:rsidR="008A01FF" w:rsidRPr="00B940B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Apol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Dclk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Irx3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P2rx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Trhde</w:t>
            </w:r>
          </w:p>
        </w:tc>
      </w:tr>
      <w:tr w:rsidR="008A01FF" w:rsidRPr="00B940B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Arhgap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Dio3o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Is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Pd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a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10a</w:t>
              </w:r>
            </w:smartTag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Tshr</w:t>
            </w:r>
          </w:p>
        </w:tc>
      </w:tr>
      <w:tr w:rsidR="008A01FF" w:rsidRPr="00B940B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Ar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C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5c</w:t>
              </w:r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Dpp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Itp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Pla2r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Tsix</w:t>
            </w:r>
          </w:p>
        </w:tc>
      </w:tr>
      <w:tr w:rsidR="008A01FF" w:rsidRPr="00B940B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Atp6a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l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1l</w:t>
              </w:r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Emx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Kcn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Pld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Wnt2b</w:t>
            </w:r>
          </w:p>
        </w:tc>
      </w:tr>
      <w:tr w:rsidR="008A01FF" w:rsidRPr="00B940B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Axin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Emx2o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Kcn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Podx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Wnt4</w:t>
            </w:r>
          </w:p>
        </w:tc>
      </w:tr>
      <w:tr w:rsidR="008A01FF" w:rsidRPr="00B940B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B3ga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Epn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Kcnh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Ppp1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3g</w:t>
              </w:r>
            </w:smartTag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Wn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a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9a</w:t>
              </w:r>
            </w:smartTag>
          </w:p>
        </w:tc>
      </w:tr>
      <w:tr w:rsidR="008A01FF" w:rsidRPr="00B940B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BC068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Ere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Kcn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Ppp2r2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1190002N15Rik</w:t>
            </w:r>
          </w:p>
        </w:tc>
      </w:tr>
      <w:tr w:rsidR="008A01FF" w:rsidRPr="00B940B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Bca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Fam196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Krt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Prkg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1700026D08Rik</w:t>
            </w:r>
          </w:p>
        </w:tc>
      </w:tr>
      <w:tr w:rsidR="008A01FF" w:rsidRPr="00B940B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Bm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Fa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3"/>
                <w:attr w:name="UnitName" w:val="g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83g</w:t>
              </w:r>
            </w:smartTag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Krt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Ptger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10041"/>
                <w:attr w:name="UnitName" w:val="l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1810041L</w:t>
              </w:r>
            </w:smartTag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15Rik</w:t>
            </w:r>
          </w:p>
        </w:tc>
      </w:tr>
      <w:tr w:rsidR="008A01FF" w:rsidRPr="00B940B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Bmpr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Fam84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Laptm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Rag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2900005J15Rik</w:t>
            </w:r>
          </w:p>
        </w:tc>
      </w:tr>
      <w:tr w:rsidR="008A01FF" w:rsidRPr="000D406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acna1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Fat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Lbx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Rasa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4930485B16Rik</w:t>
            </w:r>
          </w:p>
        </w:tc>
      </w:tr>
      <w:tr w:rsidR="008A01FF" w:rsidRPr="000D406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acna1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Fgfr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Lgals3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Rasgrp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4932418E24Rik</w:t>
            </w:r>
          </w:p>
        </w:tc>
      </w:tr>
      <w:tr w:rsidR="008A01FF" w:rsidRPr="000D406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al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Fmo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Lgr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Rec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4932435O22Rik</w:t>
            </w:r>
          </w:p>
        </w:tc>
      </w:tr>
      <w:tr w:rsidR="008A01FF" w:rsidRPr="000D406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cdc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Foxl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Lrrc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Rgs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330403"/>
                <w:attr w:name="UnitName" w:val="a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6330403A</w:t>
              </w:r>
            </w:smartTag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02Rik</w:t>
            </w:r>
          </w:p>
        </w:tc>
      </w:tr>
      <w:tr w:rsidR="008A01FF" w:rsidRPr="000D406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4"/>
                <w:attr w:name="UnitName" w:val="l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164l</w:t>
              </w:r>
            </w:smartTag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Foxl2o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Lrrc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Rms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LOC102632313</w:t>
            </w:r>
          </w:p>
        </w:tc>
      </w:tr>
      <w:tr w:rsidR="008A01FF" w:rsidRPr="000D406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d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F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Lrr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Rnf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LOC102633615</w:t>
            </w:r>
          </w:p>
        </w:tc>
      </w:tr>
      <w:tr w:rsidR="008A01FF" w:rsidRPr="000D406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dc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Gabra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Lyp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Rspo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LOC102635621</w:t>
            </w:r>
          </w:p>
        </w:tc>
      </w:tr>
      <w:tr w:rsidR="008A01FF" w:rsidRPr="000D406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dkn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Gabrb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Lypd6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Rspo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LOC102636042</w:t>
            </w:r>
          </w:p>
        </w:tc>
      </w:tr>
      <w:tr w:rsidR="008A01FF" w:rsidRPr="000D406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ers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Gas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Lzt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Runx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LOC102636125</w:t>
            </w:r>
          </w:p>
        </w:tc>
      </w:tr>
      <w:tr w:rsidR="008A01FF" w:rsidRPr="000D406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es1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Gbp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Mbn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Ryr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LOC102636511</w:t>
            </w:r>
          </w:p>
        </w:tc>
      </w:tr>
      <w:tr w:rsidR="008A01FF" w:rsidRPr="000D406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e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2g</w:t>
              </w:r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Gbp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Mfi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0"/>
                <w:attr w:name="UnitName" w:val="a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100a</w:t>
              </w:r>
            </w:smartTag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LOC102638005</w:t>
            </w:r>
          </w:p>
        </w:tc>
      </w:tr>
      <w:tr w:rsidR="008A01FF" w:rsidRPr="000D406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hrm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Gdpd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35"/>
                <w:attr w:name="UnitName" w:val="a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135a</w:t>
              </w:r>
            </w:smartTag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Sez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l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6l</w:t>
              </w:r>
            </w:smartTag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30039"/>
                <w:attr w:name="UnitName" w:val="a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630039A</w:t>
              </w:r>
            </w:smartTag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03Rik</w:t>
            </w:r>
          </w:p>
        </w:tc>
      </w:tr>
      <w:tr w:rsidR="008A01FF" w:rsidRPr="000D406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i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Gm13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Ms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Shisa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30015"/>
                <w:attr w:name="UnitName" w:val="g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830015G</w:t>
              </w:r>
            </w:smartTag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02Rik</w:t>
            </w:r>
          </w:p>
        </w:tc>
      </w:tr>
      <w:tr w:rsidR="008A01FF" w:rsidRPr="000D406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le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l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2l</w:t>
              </w:r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Gm192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Msx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a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5a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4"/>
                  <w:attr w:name="UnitName" w:val="a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4"/>
                  <w:attr w:name="UnitName" w:val="a"/>
                </w:smartTagPr>
              </w:smartTag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4a</w:t>
              </w:r>
            </w:smartTag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E330013P04Rik</w:t>
            </w:r>
          </w:p>
        </w:tc>
      </w:tr>
      <w:tr w:rsidR="008A01FF" w:rsidRPr="000D406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Clstn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Gm67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Msx1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C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7a</w:t>
              </w:r>
            </w:smartTag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C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730017C</w:t>
              </w:r>
            </w:smartTag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20Rik</w:t>
            </w:r>
          </w:p>
        </w:tc>
      </w:tr>
      <w:tr w:rsidR="008A01FF" w:rsidRPr="000D4065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Xi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940BC">
              <w:rPr>
                <w:rFonts w:ascii="Times New Roman" w:hAnsi="Times New Roman"/>
                <w:i/>
                <w:kern w:val="0"/>
                <w:szCs w:val="21"/>
              </w:rPr>
              <w:t>Zbt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C"/>
              </w:smartTagPr>
              <w:r w:rsidRPr="00B940BC">
                <w:rPr>
                  <w:rFonts w:ascii="Times New Roman" w:hAnsi="Times New Roman"/>
                  <w:i/>
                  <w:kern w:val="0"/>
                  <w:szCs w:val="21"/>
                </w:rPr>
                <w:t>7c</w:t>
              </w:r>
            </w:smartTag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8A01FF" w:rsidRPr="00B940BC" w:rsidRDefault="008A01FF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</w:tr>
    </w:tbl>
    <w:p w:rsidR="008A01FF" w:rsidRDefault="008A01FF">
      <w:pPr>
        <w:rPr>
          <w:color w:val="FF0000"/>
        </w:rPr>
      </w:pPr>
    </w:p>
    <w:p w:rsidR="008A01FF" w:rsidRDefault="008A01FF">
      <w:pPr>
        <w:rPr>
          <w:color w:val="FF0000"/>
        </w:rPr>
      </w:pPr>
    </w:p>
    <w:sectPr w:rsidR="008A01FF" w:rsidSect="007F34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F34FD"/>
    <w:rsid w:val="000D4065"/>
    <w:rsid w:val="002474D8"/>
    <w:rsid w:val="006415CF"/>
    <w:rsid w:val="007F34FD"/>
    <w:rsid w:val="008A01FF"/>
    <w:rsid w:val="00A77C28"/>
    <w:rsid w:val="00B940BC"/>
    <w:rsid w:val="00E52C12"/>
    <w:rsid w:val="00F31A88"/>
    <w:rsid w:val="0D766525"/>
    <w:rsid w:val="2ECB25D5"/>
    <w:rsid w:val="7F522E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Top of Form" w:locked="1" w:semiHidden="0" w:uiPriority="0" w:unhideWhenUsed="0"/>
    <w:lsdException w:name="HTML Bottom of Form" w:locked="1" w:semiHidden="0" w:uiPriority="0" w:unhideWhenUsed="0"/>
    <w:lsdException w:name="Normal Table" w:locked="1" w:semiHidden="0" w:uiPriority="0" w:unhideWhenUsed="0"/>
    <w:lsdException w:name="No List" w:locked="1" w:semiHidden="0" w:uiPriority="0" w:unhideWhenUsed="0"/>
    <w:lsdException w:name="Outline List 1" w:locked="1" w:semiHidden="0" w:uiPriority="0" w:unhideWhenUsed="0"/>
    <w:lsdException w:name="Outline List 2" w:locked="1" w:semiHidden="0" w:uiPriority="0" w:unhideWhenUsed="0"/>
    <w:lsdException w:name="Outline List 3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4FD"/>
    <w:pPr>
      <w:widowControl w:val="0"/>
      <w:jc w:val="both"/>
    </w:pPr>
    <w:rPr>
      <w:rFonts w:ascii="Calibri" w:hAnsi="Calibri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2</Pages>
  <Words>216</Words>
  <Characters>123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ian</dc:creator>
  <cp:keywords/>
  <dc:description/>
  <cp:lastModifiedBy>Wu Ji</cp:lastModifiedBy>
  <cp:revision>3</cp:revision>
  <dcterms:created xsi:type="dcterms:W3CDTF">2019-06-08T02:23:00Z</dcterms:created>
  <dcterms:modified xsi:type="dcterms:W3CDTF">2019-07-05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